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 Bold" w:ascii="Times New Roman Bold" w:hAnsi="Times New Roman Bold"/>
          <w:b/>
          <w:sz w:val="28"/>
        </w:rPr>
        <w:t>Additional file 1: Showing the</w:t>
      </w:r>
      <w:r>
        <w:rPr>
          <w:rFonts w:cs="Times New Roman Bold" w:ascii="Times New Roman Bold" w:hAnsi="Times New Roman Bold"/>
          <w:sz w:val="28"/>
        </w:rPr>
        <w:t xml:space="preserve"> search strategy for OVID MedLine</w:t>
      </w:r>
    </w:p>
    <w:p>
      <w:pPr>
        <w:pStyle w:val="Normal"/>
        <w:rPr>
          <w:rFonts w:ascii="Times New Roman Bold" w:hAnsi="Times New Roman Bold" w:cs="Times New Roman Bold"/>
          <w:sz w:val="28"/>
        </w:rPr>
      </w:pPr>
      <w:r>
        <w:rPr>
          <w:rFonts w:cs="Times New Roman Bold" w:ascii="Times New Roman Bold" w:hAnsi="Times New Roman Bold"/>
          <w:sz w:val="28"/>
        </w:rPr>
      </w:r>
    </w:p>
    <w:p>
      <w:pPr>
        <w:pStyle w:val="Normal"/>
        <w:shd w:fill="F2F2F2" w:val="clear"/>
        <w:tabs>
          <w:tab w:val="clear" w:pos="720"/>
          <w:tab w:val="right" w:pos="8306" w:leader="none"/>
        </w:tabs>
        <w:spacing w:lineRule="auto" w:line="360" w:before="100" w:after="100"/>
        <w:jc w:val="both"/>
        <w:rPr/>
      </w:pPr>
      <w:r>
        <w:rPr>
          <w:sz w:val="28"/>
        </w:rPr>
        <w:t>1</w:t>
      </w:r>
      <w:r>
        <w:rPr/>
        <w:t xml:space="preserve">. Cardiac </w:t>
        <w:tab/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 xml:space="preserve">2. Cardiovascular 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3. Magnetic resonance perfusion imaging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4. CMR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5. cmr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6. CMR-MPI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7. 1 OR 2 OR 3 OR 4 OR 5 OR 6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8. FFR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9. Fractional flow reserve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10. Pressure- wire guided fractional flow reserve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11. Coronary angiography guided fractional flow reserve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12. 8 OR 9 OR 10  OR 11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13. 7 AND 12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 xml:space="preserve">14. Significant obstructive coronary artery  disease 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 xml:space="preserve">15. Coronary artery disease 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16. CAD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17. Percutaneous coronary intervention AND fractional flow reserve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18. Pressure-wire guided FFR AND cardiac magnetic resonance perfusion imaging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19. 14 OR 15 OR 16 OR 17 OR 18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20. 13 AND 19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20. Sensitivity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21. Specificity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22. False positive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23. False negative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 xml:space="preserve">24. Detection 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 xml:space="preserve">25. Diagnostic 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26. Accuracy of CMR perfusion</w:t>
      </w:r>
    </w:p>
    <w:p>
      <w:pPr>
        <w:pStyle w:val="Normal"/>
        <w:shd w:fill="F2F2F2" w:val="clear"/>
        <w:spacing w:lineRule="auto" w:line="360" w:before="100" w:after="100"/>
        <w:jc w:val="both"/>
        <w:rPr/>
      </w:pPr>
      <w:r>
        <w:rPr/>
        <w:t>27. 20 OR 21 OR 22 OR 23 OR 24 0R 25 OR 25 AND 26</w:t>
      </w:r>
    </w:p>
    <w:p>
      <w:pPr>
        <w:pStyle w:val="Normal"/>
        <w:rPr/>
      </w:pPr>
      <w:r>
        <w:rPr/>
        <w:t>28. 20 AND 2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8:16:00Z</dcterms:created>
  <dc:creator>HSE - SE</dc:creator>
  <dc:description/>
  <cp:keywords/>
  <dc:language>en-US</dc:language>
  <cp:lastModifiedBy>HSE - SE</cp:lastModifiedBy>
  <dcterms:modified xsi:type="dcterms:W3CDTF">2014-01-20T18:20:00Z</dcterms:modified>
  <cp:revision>1</cp:revision>
  <dc:subject/>
  <dc:title>Additional file 1: Showing the search strategy for OVID MedLine</dc:title>
</cp:coreProperties>
</file>